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earch strategy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PubMed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((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lectroacupuncture) OR (needl*)) OR (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upuncture"[Mesh])) AND ((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pressiv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mptoms) OR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tional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pression)) OR (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pression"[Mesh]))) AND ((((((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cer) OR (benign neoplasm*)) OR (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lignancy)) OR (malignant neoplasm*)) OR (neoplas*)) OR (tumor*)) OR ("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oplasms"[Mesh])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lters: Randomized Controlled Trial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MBASE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'neoplasms'/exp OR neoplasms OR 'benign neoplasm' OR 'malignant neoplasm' OR 'malignancy') AND ('acupuncture' OR 'electroacupuncture' OR 'needle') AND ('depression' OR 'depressive symptoms' OR 'emotional depression'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Web of Science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TS=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lectroacupuncture OR needl* 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upuncture) AND TS=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epressiv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ymptoms 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motional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epression 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pression) AND TS=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ancer OR benign neoplasm* 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alignancy OR malignant neoplasm* OR neoplas* OR tumor* 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oplasms)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the Cochrane Library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1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MeSH descriptor: [Neoplasms] explode all tree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2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(tumor*):ti,ab,kw OR (neoplas*):ti,ab,kw OR (malignant neoplasm*):ti,ab,kw OR (malignancy):ti,ab,kw OR (benign neoplasm*):ti,ab,kw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3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(cancer):ti,ab,kw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4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#1 OR #2 OR #3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5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MeSH descriptor: [Depression] explode all tree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6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(emotional depression):ti,ab,kw OR (depressive symptoms):ti,ab,kw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7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#5 OR #6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8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MeSH descriptor: [Acupuncture] explode all trees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9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(needl*):ti,ab,kw OR (electroacupuncture):ti,ab,kw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10</w:t>
      </w:r>
      <w:r>
        <w:rPr>
          <w:rFonts w:hint="default" w:ascii="Times New Roman" w:hAnsi="Times New Roman" w:cs="Times New Roman"/>
          <w:sz w:val="21"/>
          <w:szCs w:val="21"/>
        </w:rPr>
        <w:tab/>
      </w:r>
      <w:r>
        <w:rPr>
          <w:rFonts w:hint="default" w:ascii="Times New Roman" w:hAnsi="Times New Roman" w:cs="Times New Roman"/>
          <w:sz w:val="21"/>
          <w:szCs w:val="21"/>
        </w:rPr>
        <w:t>#8 OR #9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11 #4 AND #7 AND #10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>Chinese Biomedical Literature Database (CBM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 "针刺"[常用字段:智能] OR "电针"[常用字段:智能] OR "针灸"[常用字段:智能] OR "针灸疗法"[常用字段:智能]) AND( "抑郁"[常用字段:智能] OR "情绪抑郁"[常用字段:智能] OR "抑郁症状"[常用字段:智能]) AND( "肿瘤"[常用字段:智能] OR "癌症"[常用字段:智能] OR "恶性肿瘤"[常用字段:智能] OR "良性肿瘤"[常用字段:智能])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>China National Knowledge Infrastructure</w:t>
      </w:r>
      <w:r>
        <w:rPr>
          <w:rFonts w:hint="eastAsia" w:ascii="Times New Roman" w:hAnsi="Times New Roman" w:cs="Times New Roman"/>
          <w:b/>
          <w:bCs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NKI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 ( ( 主题%= 肿瘤+癌症+恶性肿瘤+良性肿瘤 or 题名%= 肿瘤+癌症+恶性肿瘤+良性肿瘤 ) AND ( 主题%= 针刺+电针+针灸+针灸疗法 or 题名%= 针刺+电针+针灸+针灸疗法 ) ) AND ( 主题%= 抑郁+情绪抑郁+抑郁症状 or 题名%= 抑郁+情绪抑郁+抑郁症状 ) )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Wanfang Database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主题:(肿瘤 or 癌症 or 恶性肿瘤 or 良性肿瘤) and 主题:(针刺 or 电针 or 针灸 or 针灸疗法) and主题:(抑郁 or 情绪抑郁 or 抑郁症状)</w:t>
      </w:r>
    </w:p>
    <w:p>
      <w:pPr>
        <w:rPr>
          <w:rFonts w:hint="default" w:ascii="Times New Roman" w:hAnsi="Times New Roman" w:cs="Times New Roman"/>
          <w:b/>
          <w:bCs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4"/>
        </w:rPr>
        <w:t>VIP Database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((((题名或关键词=针刺 OR 题名或关键词=针灸) OR 题名或关键词=针法) OR 题名或关键词=电针) AND (((题名或关键词=抑郁 OR 题名或关键词=情志异常) OR 题名或关键词=抑郁症状) OR 题名或关键词=抑郁情绪)) AND (((题名或关键词=肿瘤 OR 题名或关键词=癌症) OR 题名或关键词=良性肿瘤) OR 题名或关键词=恶性肿瘤)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eastAsia="微软雅黑" w:cs="Times New Roman"/>
          <w:color w:val="515A6E"/>
          <w:sz w:val="21"/>
          <w:szCs w:val="21"/>
          <w:shd w:val="clear" w:color="auto" w:fill="FFFFFF"/>
        </w:rPr>
      </w:pPr>
    </w:p>
    <w:p>
      <w:pPr>
        <w:rPr>
          <w:rFonts w:hint="default" w:ascii="Times New Roman" w:hAnsi="Times New Roman" w:eastAsia="微软雅黑" w:cs="Times New Roman"/>
          <w:color w:val="515A6E"/>
          <w:sz w:val="21"/>
          <w:szCs w:val="21"/>
          <w:shd w:val="clear" w:color="auto" w:fill="FFFFFF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4MjJiNDcwMjczYjA4YTJjZDQ1ZjViMzU4Y2RhZWEifQ=="/>
  </w:docVars>
  <w:rsids>
    <w:rsidRoot w:val="69252273"/>
    <w:rsid w:val="4E965791"/>
    <w:rsid w:val="5D504DE7"/>
    <w:rsid w:val="69252273"/>
    <w:rsid w:val="6C8A4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22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37</Words>
  <Characters>1808</Characters>
  <Lines>0</Lines>
  <Paragraphs>0</Paragraphs>
  <TotalTime>22</TotalTime>
  <ScaleCrop>false</ScaleCrop>
  <LinksUpToDate>false</LinksUpToDate>
  <CharactersWithSpaces>205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3T16:31:00Z</dcterms:created>
  <dc:creator>Q MY  L</dc:creator>
  <cp:lastModifiedBy>Q MY  L</cp:lastModifiedBy>
  <dcterms:modified xsi:type="dcterms:W3CDTF">2023-07-06T08:4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6C3A6BA5E1E4E63A8F448441781DA7D_13</vt:lpwstr>
  </property>
</Properties>
</file>